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55712" w14:textId="77777777" w:rsidR="00FB519A" w:rsidRPr="007E3B04" w:rsidRDefault="0039435C" w:rsidP="00A77D5D">
      <w:pPr>
        <w:pStyle w:val="Title"/>
        <w:spacing w:after="240"/>
        <w:rPr>
          <w:rFonts w:ascii="Arial" w:hAnsi="Arial" w:cs="Arial"/>
          <w:color w:val="auto"/>
          <w:sz w:val="24"/>
          <w:szCs w:val="24"/>
        </w:rPr>
      </w:pPr>
      <w:r w:rsidRPr="007E3B04">
        <w:rPr>
          <w:rFonts w:ascii="Arial" w:hAnsi="Arial" w:cs="Arial"/>
          <w:color w:val="auto"/>
          <w:sz w:val="24"/>
          <w:szCs w:val="24"/>
        </w:rPr>
        <w:t xml:space="preserve">** </w:t>
      </w:r>
      <w:r w:rsidR="003F5704" w:rsidRPr="007E3B04">
        <w:rPr>
          <w:rFonts w:ascii="Arial" w:hAnsi="Arial" w:cs="Arial"/>
          <w:color w:val="auto"/>
          <w:sz w:val="24"/>
          <w:szCs w:val="24"/>
        </w:rPr>
        <w:t xml:space="preserve">Adapted NCSCT questionnaire (following piloting) </w:t>
      </w:r>
      <w:r w:rsidRPr="007E3B04">
        <w:rPr>
          <w:rFonts w:ascii="Arial" w:hAnsi="Arial" w:cs="Arial"/>
          <w:color w:val="auto"/>
          <w:sz w:val="24"/>
          <w:szCs w:val="24"/>
        </w:rPr>
        <w:t>for Health Professionals/DOTS facilitators to assess Motivation, Capability, Opportunity for Cessation**</w:t>
      </w:r>
      <w:r w:rsidR="00F37644" w:rsidRPr="007E3B04">
        <w:rPr>
          <w:rFonts w:ascii="Arial" w:hAnsi="Arial" w:cs="Arial"/>
          <w:color w:val="auto"/>
          <w:sz w:val="24"/>
          <w:szCs w:val="24"/>
        </w:rPr>
        <w:t xml:space="preserve"> </w:t>
      </w:r>
      <w:r w:rsidR="00463ABC" w:rsidRPr="007E3B04">
        <w:rPr>
          <w:rFonts w:ascii="Arial" w:hAnsi="Arial" w:cs="Arial"/>
          <w:color w:val="auto"/>
          <w:sz w:val="24"/>
          <w:szCs w:val="24"/>
        </w:rPr>
        <w:t>Translated and a</w:t>
      </w:r>
      <w:r w:rsidR="00F37644" w:rsidRPr="007E3B04">
        <w:rPr>
          <w:rFonts w:ascii="Arial" w:hAnsi="Arial" w:cs="Arial"/>
          <w:color w:val="auto"/>
          <w:sz w:val="24"/>
          <w:szCs w:val="24"/>
        </w:rPr>
        <w:t xml:space="preserve">dapted to individual country context/language in Bangladesh, Nepal, and Pakistan. </w:t>
      </w:r>
    </w:p>
    <w:p w14:paraId="206ACD4D" w14:textId="1CC0CA7D" w:rsidR="00717C01" w:rsidRPr="00FB519A" w:rsidRDefault="00FB519A" w:rsidP="00A77D5D">
      <w:pPr>
        <w:pStyle w:val="Title"/>
        <w:spacing w:after="240"/>
        <w:rPr>
          <w:rFonts w:ascii="Arial" w:hAnsi="Arial" w:cs="Arial"/>
          <w:color w:val="auto"/>
          <w:sz w:val="20"/>
          <w:szCs w:val="20"/>
        </w:rPr>
      </w:pPr>
      <w:r w:rsidRPr="00FB519A">
        <w:rPr>
          <w:rFonts w:ascii="Arial" w:hAnsi="Arial" w:cs="Arial"/>
          <w:color w:val="auto"/>
          <w:sz w:val="20"/>
          <w:szCs w:val="20"/>
        </w:rPr>
        <w:t>Assessing health worker capability, opportunity a</w:t>
      </w:r>
      <w:bookmarkStart w:id="0" w:name="_GoBack"/>
      <w:bookmarkEnd w:id="0"/>
      <w:r w:rsidRPr="00FB519A">
        <w:rPr>
          <w:rFonts w:ascii="Arial" w:hAnsi="Arial" w:cs="Arial"/>
          <w:color w:val="auto"/>
          <w:sz w:val="20"/>
          <w:szCs w:val="20"/>
        </w:rPr>
        <w:t>nd motivation to provide key behavior change techniques to patients (BCTs added)</w:t>
      </w:r>
    </w:p>
    <w:p w14:paraId="194B5F42" w14:textId="77777777" w:rsidR="00FB519A" w:rsidRPr="00FB519A" w:rsidRDefault="00FB519A" w:rsidP="00FB519A"/>
    <w:p w14:paraId="3C52B972" w14:textId="77777777" w:rsidR="006362C3" w:rsidRPr="00463ABC" w:rsidRDefault="00307005" w:rsidP="00E135FC">
      <w:pPr>
        <w:ind w:left="-426"/>
        <w:rPr>
          <w:rFonts w:cs="Arial"/>
          <w:bCs/>
          <w:lang w:val="en-GB"/>
        </w:rPr>
      </w:pPr>
      <w:r w:rsidRPr="00463ABC">
        <w:rPr>
          <w:rFonts w:cs="Arial"/>
          <w:b/>
          <w:bCs/>
          <w:lang w:val="en-GB"/>
        </w:rPr>
        <w:t>Respondent ID</w:t>
      </w:r>
      <w:r w:rsidR="006362C3" w:rsidRPr="00463ABC">
        <w:rPr>
          <w:rFonts w:cs="Arial"/>
          <w:bCs/>
          <w:lang w:val="en-GB"/>
        </w:rPr>
        <w:t>: __________</w:t>
      </w:r>
      <w:r w:rsidR="001D2BA7" w:rsidRPr="00463ABC">
        <w:rPr>
          <w:rFonts w:cs="Arial"/>
          <w:bCs/>
          <w:lang w:val="en-GB"/>
        </w:rPr>
        <w:tab/>
      </w:r>
      <w:r w:rsidR="001D2BA7" w:rsidRPr="00463ABC">
        <w:rPr>
          <w:rFonts w:cs="Arial"/>
          <w:bCs/>
          <w:lang w:val="en-GB"/>
        </w:rPr>
        <w:tab/>
      </w:r>
      <w:r w:rsidR="001D2BA7" w:rsidRPr="00463ABC">
        <w:rPr>
          <w:rFonts w:cs="Arial"/>
          <w:bCs/>
          <w:lang w:val="en-GB"/>
        </w:rPr>
        <w:tab/>
      </w:r>
      <w:r w:rsidR="001D2BA7" w:rsidRPr="00463ABC">
        <w:rPr>
          <w:rFonts w:cs="Arial"/>
          <w:bCs/>
          <w:lang w:val="en-GB"/>
        </w:rPr>
        <w:tab/>
      </w:r>
      <w:r w:rsidR="001D2BA7" w:rsidRPr="00463ABC">
        <w:rPr>
          <w:rFonts w:cs="Arial"/>
          <w:bCs/>
          <w:lang w:val="en-GB"/>
        </w:rPr>
        <w:tab/>
      </w:r>
      <w:r w:rsidR="001D2BA7" w:rsidRPr="00463ABC">
        <w:rPr>
          <w:rFonts w:cs="Arial"/>
          <w:bCs/>
          <w:lang w:val="en-GB"/>
        </w:rPr>
        <w:tab/>
      </w:r>
      <w:r w:rsidR="001D2BA7" w:rsidRPr="00463ABC">
        <w:rPr>
          <w:rFonts w:cs="Arial"/>
          <w:bCs/>
          <w:lang w:val="en-GB"/>
        </w:rPr>
        <w:tab/>
      </w:r>
    </w:p>
    <w:p w14:paraId="67426E85" w14:textId="3DCE67FC" w:rsidR="00C21BB5" w:rsidRPr="00463ABC" w:rsidRDefault="00C21BB5" w:rsidP="003F5704">
      <w:pPr>
        <w:ind w:left="2520"/>
        <w:rPr>
          <w:rFonts w:cs="Arial"/>
          <w:b/>
          <w:bCs/>
          <w:lang w:val="en-GB"/>
        </w:rPr>
      </w:pPr>
      <w:r w:rsidRPr="00463ABC">
        <w:rPr>
          <w:rFonts w:cs="Arial"/>
          <w:b/>
          <w:bCs/>
          <w:lang w:val="en-GB"/>
        </w:rPr>
        <w:t>Have you received training from the TB&amp;Tobacco project</w:t>
      </w:r>
      <w:r w:rsidR="002718BD" w:rsidRPr="00463ABC">
        <w:rPr>
          <w:rFonts w:cs="Arial"/>
          <w:b/>
          <w:bCs/>
          <w:lang w:val="en-GB"/>
        </w:rPr>
        <w:t>?</w:t>
      </w:r>
      <w:r w:rsidRPr="00463ABC">
        <w:rPr>
          <w:rFonts w:cs="Arial"/>
          <w:b/>
          <w:bCs/>
          <w:lang w:val="en-GB"/>
        </w:rPr>
        <w:t>: Yes/No</w:t>
      </w:r>
    </w:p>
    <w:p w14:paraId="6CE2E20D" w14:textId="5D9693F7" w:rsidR="00C21BB5" w:rsidRPr="00463ABC" w:rsidRDefault="00C21BB5" w:rsidP="003F5704">
      <w:pPr>
        <w:ind w:left="2520"/>
        <w:rPr>
          <w:rFonts w:cs="Arial"/>
          <w:b/>
          <w:bCs/>
          <w:lang w:val="en-GB"/>
        </w:rPr>
      </w:pPr>
      <w:r w:rsidRPr="00463ABC">
        <w:rPr>
          <w:rFonts w:cs="Arial"/>
          <w:b/>
          <w:bCs/>
          <w:lang w:val="en-GB"/>
        </w:rPr>
        <w:t>If yes: Course Location: __________ and Date:</w:t>
      </w:r>
      <w:r w:rsidR="00E05BF4" w:rsidRPr="00463ABC">
        <w:rPr>
          <w:rFonts w:cs="Arial"/>
          <w:b/>
          <w:bCs/>
          <w:lang w:val="en-GB"/>
        </w:rPr>
        <w:t xml:space="preserve"> __________</w:t>
      </w:r>
    </w:p>
    <w:p w14:paraId="43B8C054" w14:textId="30BC37F4" w:rsidR="00C21BB5" w:rsidRPr="00463ABC" w:rsidRDefault="00C21BB5" w:rsidP="003F5704">
      <w:pPr>
        <w:ind w:left="2520"/>
        <w:rPr>
          <w:rFonts w:cs="Arial"/>
          <w:b/>
          <w:bCs/>
          <w:lang w:val="en-GB"/>
        </w:rPr>
      </w:pPr>
    </w:p>
    <w:p w14:paraId="1F778121" w14:textId="31609142" w:rsidR="00C21BB5" w:rsidRPr="00463ABC" w:rsidRDefault="00C21BB5" w:rsidP="003F5704">
      <w:pPr>
        <w:ind w:left="2520"/>
        <w:rPr>
          <w:rFonts w:cs="Arial"/>
          <w:b/>
          <w:bCs/>
          <w:lang w:val="en-GB"/>
        </w:rPr>
      </w:pPr>
      <w:r w:rsidRPr="00463ABC">
        <w:rPr>
          <w:rFonts w:cs="Arial"/>
          <w:b/>
          <w:bCs/>
          <w:lang w:val="en-GB"/>
        </w:rPr>
        <w:t>Have you received any other training on tobacco cessation</w:t>
      </w:r>
      <w:r w:rsidR="002718BD" w:rsidRPr="00463ABC">
        <w:rPr>
          <w:rFonts w:cs="Arial"/>
          <w:b/>
          <w:bCs/>
          <w:lang w:val="en-GB"/>
        </w:rPr>
        <w:t>?</w:t>
      </w:r>
      <w:r w:rsidRPr="00463ABC">
        <w:rPr>
          <w:rFonts w:cs="Arial"/>
          <w:b/>
          <w:bCs/>
          <w:lang w:val="en-GB"/>
        </w:rPr>
        <w:t>: Yes/No</w:t>
      </w:r>
    </w:p>
    <w:p w14:paraId="2E4B0696" w14:textId="4C83F343" w:rsidR="00C21BB5" w:rsidRPr="00463ABC" w:rsidRDefault="00C21BB5" w:rsidP="003F5704">
      <w:pPr>
        <w:ind w:left="2520"/>
        <w:rPr>
          <w:rFonts w:cs="Arial"/>
          <w:b/>
          <w:bCs/>
          <w:lang w:val="en-GB"/>
        </w:rPr>
      </w:pPr>
      <w:r w:rsidRPr="00463ABC">
        <w:rPr>
          <w:rFonts w:cs="Arial"/>
          <w:b/>
          <w:bCs/>
          <w:lang w:val="en-GB"/>
        </w:rPr>
        <w:t>If yes: Course Location: __________ and Date:</w:t>
      </w:r>
      <w:r w:rsidR="00E05BF4" w:rsidRPr="00463ABC">
        <w:rPr>
          <w:rFonts w:cs="Arial"/>
          <w:b/>
          <w:bCs/>
          <w:lang w:val="en-GB"/>
        </w:rPr>
        <w:t xml:space="preserve"> __________</w:t>
      </w:r>
    </w:p>
    <w:p w14:paraId="4D2090E0" w14:textId="77777777" w:rsidR="00C21BB5" w:rsidRPr="00463ABC" w:rsidRDefault="00C21BB5" w:rsidP="00E135FC">
      <w:pPr>
        <w:ind w:left="-426"/>
        <w:rPr>
          <w:rFonts w:cs="Arial"/>
          <w:b/>
          <w:bCs/>
          <w:sz w:val="20"/>
          <w:szCs w:val="20"/>
          <w:lang w:val="en-GB"/>
        </w:rPr>
      </w:pPr>
    </w:p>
    <w:p w14:paraId="43ADCA2B" w14:textId="271181DE" w:rsidR="003F5704" w:rsidRPr="00463ABC" w:rsidRDefault="003F5704" w:rsidP="0099521B">
      <w:pPr>
        <w:ind w:left="-426"/>
        <w:rPr>
          <w:rFonts w:cs="Arial"/>
          <w:bCs/>
          <w:lang w:val="en-GB"/>
        </w:rPr>
      </w:pPr>
      <w:r w:rsidRPr="00463ABC">
        <w:rPr>
          <w:rFonts w:cs="Arial"/>
          <w:bCs/>
          <w:lang w:val="en-GB"/>
        </w:rPr>
        <w:t>To</w:t>
      </w:r>
      <w:r w:rsidR="0072557B" w:rsidRPr="00463ABC">
        <w:rPr>
          <w:rFonts w:cs="Arial"/>
          <w:bCs/>
          <w:lang w:val="en-GB"/>
        </w:rPr>
        <w:t xml:space="preserve"> help us ev</w:t>
      </w:r>
      <w:r w:rsidR="000D489B" w:rsidRPr="00463ABC">
        <w:rPr>
          <w:rFonts w:cs="Arial"/>
          <w:bCs/>
          <w:lang w:val="en-GB"/>
        </w:rPr>
        <w:t xml:space="preserve">aluate </w:t>
      </w:r>
      <w:r w:rsidRPr="00463ABC">
        <w:rPr>
          <w:rFonts w:cs="Arial"/>
          <w:bCs/>
          <w:lang w:val="en-GB"/>
        </w:rPr>
        <w:t>your confidence</w:t>
      </w:r>
      <w:r w:rsidR="00C21BB5" w:rsidRPr="00463ABC">
        <w:rPr>
          <w:rFonts w:cs="Arial"/>
          <w:bCs/>
          <w:lang w:val="en-GB"/>
        </w:rPr>
        <w:t xml:space="preserve"> to provide tobacco cessation support</w:t>
      </w:r>
      <w:r w:rsidR="0072557B" w:rsidRPr="00463ABC">
        <w:rPr>
          <w:rFonts w:cs="Arial"/>
          <w:bCs/>
          <w:lang w:val="en-GB"/>
        </w:rPr>
        <w:t xml:space="preserve"> </w:t>
      </w:r>
      <w:r w:rsidR="00F90805" w:rsidRPr="00463ABC">
        <w:rPr>
          <w:rFonts w:cs="Arial"/>
          <w:bCs/>
          <w:lang w:val="en-GB"/>
        </w:rPr>
        <w:t xml:space="preserve">in your facility context, </w:t>
      </w:r>
      <w:r w:rsidR="0072557B" w:rsidRPr="00463ABC">
        <w:rPr>
          <w:rFonts w:cs="Arial"/>
          <w:bCs/>
          <w:lang w:val="en-GB"/>
        </w:rPr>
        <w:t xml:space="preserve">we would be grateful if you could </w:t>
      </w:r>
      <w:r w:rsidR="000D489B" w:rsidRPr="00463ABC">
        <w:rPr>
          <w:rFonts w:cs="Arial"/>
          <w:bCs/>
          <w:lang w:val="en-GB"/>
        </w:rPr>
        <w:t xml:space="preserve">complete </w:t>
      </w:r>
      <w:r w:rsidRPr="00463ABC">
        <w:rPr>
          <w:rFonts w:cs="Arial"/>
          <w:bCs/>
          <w:lang w:val="en-GB"/>
        </w:rPr>
        <w:t xml:space="preserve">both pages of </w:t>
      </w:r>
      <w:r w:rsidR="000D489B" w:rsidRPr="00463ABC">
        <w:rPr>
          <w:rFonts w:cs="Arial"/>
          <w:bCs/>
          <w:lang w:val="en-GB"/>
        </w:rPr>
        <w:t>this</w:t>
      </w:r>
      <w:r w:rsidR="000F2D39" w:rsidRPr="00463ABC">
        <w:rPr>
          <w:rFonts w:cs="Arial"/>
          <w:bCs/>
          <w:lang w:val="en-GB"/>
        </w:rPr>
        <w:t xml:space="preserve"> short</w:t>
      </w:r>
      <w:r w:rsidR="000D489B" w:rsidRPr="00463ABC">
        <w:rPr>
          <w:rFonts w:cs="Arial"/>
          <w:bCs/>
          <w:lang w:val="en-GB"/>
        </w:rPr>
        <w:t xml:space="preserve"> questionnaire.</w:t>
      </w:r>
      <w:r w:rsidRPr="00463ABC">
        <w:rPr>
          <w:rFonts w:cs="Arial"/>
          <w:bCs/>
          <w:lang w:val="en-GB"/>
        </w:rPr>
        <w:t xml:space="preserve"> All your responses will be kept confidential.</w:t>
      </w:r>
    </w:p>
    <w:p w14:paraId="66A1CEBB" w14:textId="77777777" w:rsidR="003F5704" w:rsidRPr="00463ABC" w:rsidRDefault="003F5704" w:rsidP="0099521B">
      <w:pPr>
        <w:ind w:left="-426"/>
        <w:rPr>
          <w:rFonts w:cs="Arial"/>
          <w:bCs/>
          <w:lang w:val="en-GB"/>
        </w:rPr>
      </w:pPr>
    </w:p>
    <w:p w14:paraId="3E03C980" w14:textId="4D318CF7" w:rsidR="003F5704" w:rsidRPr="00463ABC" w:rsidRDefault="003F5704" w:rsidP="003F5704">
      <w:pPr>
        <w:spacing w:after="120"/>
        <w:ind w:left="-432"/>
        <w:rPr>
          <w:rFonts w:cs="Arial"/>
          <w:b/>
          <w:bCs/>
          <w:lang w:val="en-GB"/>
        </w:rPr>
      </w:pPr>
      <w:r w:rsidRPr="00463ABC">
        <w:rPr>
          <w:rFonts w:cs="Arial"/>
          <w:b/>
          <w:bCs/>
          <w:lang w:val="en-GB"/>
        </w:rPr>
        <w:t xml:space="preserve">QUESTIONS ON TOBACCO CESSATION DELIVERY </w:t>
      </w:r>
    </w:p>
    <w:p w14:paraId="54998894" w14:textId="74CFE56F" w:rsidR="003F5704" w:rsidRPr="00463ABC" w:rsidRDefault="00000E46" w:rsidP="0099521B">
      <w:pPr>
        <w:ind w:left="-426"/>
        <w:rPr>
          <w:rFonts w:cs="Arial"/>
          <w:bCs/>
          <w:lang w:val="en-GB"/>
        </w:rPr>
      </w:pPr>
      <w:r w:rsidRPr="00463ABC">
        <w:rPr>
          <w:rFonts w:cs="Arial"/>
          <w:bCs/>
          <w:lang w:val="en-GB"/>
        </w:rPr>
        <w:t xml:space="preserve">For </w:t>
      </w:r>
      <w:r w:rsidR="003F5704" w:rsidRPr="00463ABC">
        <w:rPr>
          <w:rFonts w:cs="Arial"/>
          <w:bCs/>
          <w:lang w:val="en-GB"/>
        </w:rPr>
        <w:t>statements 1-14 please circle the number corresponding with how you feel from a scale of 1 ‘not confident’ to 5 ‘highly confident’</w:t>
      </w:r>
    </w:p>
    <w:p w14:paraId="251CCF8B" w14:textId="77777777" w:rsidR="00DC3473" w:rsidRPr="00463ABC" w:rsidRDefault="00DC3473" w:rsidP="0099521B">
      <w:pPr>
        <w:ind w:left="-426"/>
        <w:rPr>
          <w:rFonts w:cs="Arial"/>
          <w:bCs/>
          <w:lang w:val="en-GB"/>
        </w:rPr>
      </w:pPr>
    </w:p>
    <w:tbl>
      <w:tblPr>
        <w:tblStyle w:val="TableGrid"/>
        <w:tblW w:w="1080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60"/>
        <w:gridCol w:w="4500"/>
        <w:gridCol w:w="1188"/>
        <w:gridCol w:w="1188"/>
        <w:gridCol w:w="1188"/>
        <w:gridCol w:w="1188"/>
        <w:gridCol w:w="1188"/>
      </w:tblGrid>
      <w:tr w:rsidR="009D1FF9" w:rsidRPr="00463ABC" w14:paraId="5CD1C817" w14:textId="77777777" w:rsidTr="00B66A31">
        <w:tc>
          <w:tcPr>
            <w:tcW w:w="4860" w:type="dxa"/>
            <w:gridSpan w:val="2"/>
            <w:tcBorders>
              <w:bottom w:val="single" w:sz="4" w:space="0" w:color="000000"/>
            </w:tcBorders>
          </w:tcPr>
          <w:p w14:paraId="6B0A2BF4" w14:textId="6CDF97F0" w:rsidR="009D1FF9" w:rsidRPr="00463ABC" w:rsidRDefault="009D1FF9" w:rsidP="00CB3098">
            <w:pPr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How confident are you in doing each of the following?  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 w14:paraId="00452E59" w14:textId="77777777" w:rsidR="009D1FF9" w:rsidRPr="00463ABC" w:rsidRDefault="009D1FF9" w:rsidP="00351066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/>
                <w:bCs/>
                <w:sz w:val="20"/>
                <w:szCs w:val="20"/>
                <w:lang w:val="en-GB"/>
              </w:rPr>
              <w:t>Not confident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 w14:paraId="790FC5CD" w14:textId="77777777" w:rsidR="009D1FF9" w:rsidRPr="00463ABC" w:rsidRDefault="009D1FF9" w:rsidP="00351066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 w14:paraId="6D242F86" w14:textId="77777777" w:rsidR="009D1FF9" w:rsidRPr="00463ABC" w:rsidRDefault="009D1FF9" w:rsidP="00C533E1">
            <w:pPr>
              <w:ind w:left="-80" w:right="-80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/>
                <w:bCs/>
                <w:sz w:val="20"/>
                <w:szCs w:val="20"/>
                <w:lang w:val="en-GB"/>
              </w:rPr>
              <w:t>Moderately confident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 w14:paraId="20401F0B" w14:textId="77777777" w:rsidR="009D1FF9" w:rsidRPr="00463ABC" w:rsidRDefault="009D1FF9" w:rsidP="00351066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 w14:paraId="56F3AA1C" w14:textId="77777777" w:rsidR="009D1FF9" w:rsidRPr="00463ABC" w:rsidRDefault="009D1FF9" w:rsidP="00351066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/>
                <w:bCs/>
                <w:sz w:val="20"/>
                <w:szCs w:val="20"/>
                <w:lang w:val="en-GB"/>
              </w:rPr>
              <w:t>Highly confident</w:t>
            </w:r>
          </w:p>
        </w:tc>
      </w:tr>
      <w:tr w:rsidR="009D1FF9" w:rsidRPr="00463ABC" w14:paraId="7231263E" w14:textId="77777777" w:rsidTr="00B66A31">
        <w:tc>
          <w:tcPr>
            <w:tcW w:w="360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39068255" w14:textId="3CCAA199" w:rsidR="00D41A7A" w:rsidRPr="00463ABC" w:rsidRDefault="00D41A7A" w:rsidP="00B66A31">
            <w:pPr>
              <w:autoSpaceDE w:val="0"/>
              <w:autoSpaceDN w:val="0"/>
              <w:adjustRightInd w:val="0"/>
              <w:spacing w:before="120"/>
              <w:ind w:left="-45" w:right="-10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E639F1" w14:textId="77777777" w:rsidR="00BE36E6" w:rsidRDefault="00D41A7A" w:rsidP="00B66A31">
            <w:pPr>
              <w:autoSpaceDE w:val="0"/>
              <w:autoSpaceDN w:val="0"/>
              <w:adjustRightInd w:val="0"/>
              <w:spacing w:before="120"/>
              <w:ind w:left="-45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Describing what to expect from the treatment programme, including length, content and what it requires</w:t>
            </w:r>
            <w:r w:rsidR="00BE36E6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  <w:p w14:paraId="76F604FA" w14:textId="0C2BEABC" w:rsidR="00D41A7A" w:rsidRPr="00BE36E6" w:rsidRDefault="00BE36E6" w:rsidP="00B66A31">
            <w:pPr>
              <w:autoSpaceDE w:val="0"/>
              <w:autoSpaceDN w:val="0"/>
              <w:adjustRightInd w:val="0"/>
              <w:spacing w:before="120"/>
              <w:ind w:left="-45"/>
              <w:rPr>
                <w:rFonts w:cs="Arial"/>
                <w:i/>
                <w:sz w:val="20"/>
                <w:szCs w:val="20"/>
                <w:lang w:val="en-GB"/>
              </w:rPr>
            </w:pPr>
            <w:r w:rsidRPr="00BE36E6">
              <w:rPr>
                <w:rFonts w:cs="Arial"/>
                <w:i/>
                <w:sz w:val="20"/>
                <w:szCs w:val="20"/>
                <w:lang w:val="en-GB"/>
              </w:rPr>
              <w:t>(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 xml:space="preserve">RC9 </w:t>
            </w:r>
            <w:r w:rsidRPr="00BE36E6">
              <w:rPr>
                <w:rFonts w:cs="Arial"/>
                <w:i/>
                <w:sz w:val="20"/>
                <w:szCs w:val="20"/>
                <w:lang w:val="en-GB"/>
              </w:rPr>
              <w:t>Patient interaction</w:t>
            </w:r>
            <w:r>
              <w:rPr>
                <w:rFonts w:cs="Arial"/>
                <w:i/>
                <w:sz w:val="20"/>
                <w:szCs w:val="20"/>
                <w:lang w:val="en-GB"/>
              </w:rPr>
              <w:t xml:space="preserve"> and communication</w:t>
            </w:r>
            <w:r w:rsidRPr="00BE36E6">
              <w:rPr>
                <w:rFonts w:cs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29D6DE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24D9C9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C3FDBD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EA101B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78AA7C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D1FF9" w:rsidRPr="00463ABC" w14:paraId="0FDD51F3" w14:textId="77777777" w:rsidTr="00B66A31">
        <w:tc>
          <w:tcPr>
            <w:tcW w:w="360" w:type="dxa"/>
            <w:tcBorders>
              <w:top w:val="nil"/>
              <w:bottom w:val="nil"/>
              <w:right w:val="nil"/>
            </w:tcBorders>
          </w:tcPr>
          <w:p w14:paraId="5171F8A7" w14:textId="44A64313" w:rsidR="00D41A7A" w:rsidRPr="00463ABC" w:rsidRDefault="00D41A7A" w:rsidP="00B66A31">
            <w:pPr>
              <w:spacing w:before="60" w:after="60"/>
              <w:ind w:left="-43" w:right="-108"/>
              <w:jc w:val="right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E3F3753" w14:textId="77777777" w:rsidR="00D41A7A" w:rsidRDefault="00D41A7A" w:rsidP="00B66A31">
            <w:pPr>
              <w:spacing w:before="60" w:after="60"/>
              <w:ind w:left="-43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Building rapport and asking male patients about tobacco use.</w:t>
            </w:r>
          </w:p>
          <w:p w14:paraId="62951880" w14:textId="0E3E24E9" w:rsidR="00BE36E6" w:rsidRPr="00BE36E6" w:rsidRDefault="00BE36E6" w:rsidP="00B66A31">
            <w:pPr>
              <w:spacing w:before="60" w:after="60"/>
              <w:ind w:left="-43"/>
              <w:rPr>
                <w:rFonts w:cs="Arial"/>
                <w:bCs/>
                <w:i/>
                <w:sz w:val="20"/>
                <w:szCs w:val="20"/>
                <w:lang w:val="en-GB"/>
              </w:rPr>
            </w:pPr>
            <w:r w:rsidRPr="00BE36E6">
              <w:rPr>
                <w:rFonts w:cs="Arial"/>
                <w:bCs/>
                <w:i/>
                <w:sz w:val="20"/>
                <w:szCs w:val="20"/>
                <w:lang w:val="en-GB"/>
              </w:rPr>
              <w:t>(RC1 Patient interaction and communication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C9A2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0B3E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16A0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CE71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4EC5A87B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D1FF9" w:rsidRPr="00463ABC" w14:paraId="1AA7D739" w14:textId="77777777" w:rsidTr="00B66A31">
        <w:tc>
          <w:tcPr>
            <w:tcW w:w="3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2908B5" w14:textId="3967F73C" w:rsidR="00D41A7A" w:rsidRPr="00463ABC" w:rsidRDefault="00D41A7A" w:rsidP="00B66A31">
            <w:pPr>
              <w:ind w:left="-43" w:right="-10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5F309E" w14:textId="77777777" w:rsidR="00D41A7A" w:rsidRDefault="00D41A7A" w:rsidP="00B66A31">
            <w:pPr>
              <w:ind w:left="-43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Building rapport and asking female patients about tobacco use.</w:t>
            </w:r>
          </w:p>
          <w:p w14:paraId="389D93E5" w14:textId="31D9155C" w:rsidR="00BE36E6" w:rsidRPr="00463ABC" w:rsidRDefault="00BE36E6" w:rsidP="00B66A31">
            <w:pPr>
              <w:ind w:left="-43"/>
              <w:rPr>
                <w:rFonts w:cs="Arial"/>
                <w:sz w:val="20"/>
                <w:szCs w:val="20"/>
                <w:lang w:val="en-GB"/>
              </w:rPr>
            </w:pPr>
            <w:r w:rsidRPr="00BE36E6">
              <w:rPr>
                <w:rFonts w:cs="Arial"/>
                <w:bCs/>
                <w:i/>
                <w:sz w:val="20"/>
                <w:szCs w:val="20"/>
                <w:lang w:val="en-GB"/>
              </w:rPr>
              <w:t>(RC1 Patient interaction and communication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3F9003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847211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18F21D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0CE06F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0AC802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D1FF9" w:rsidRPr="00463ABC" w14:paraId="1D562CE4" w14:textId="77777777" w:rsidTr="00B66A31">
        <w:tc>
          <w:tcPr>
            <w:tcW w:w="360" w:type="dxa"/>
            <w:tcBorders>
              <w:top w:val="nil"/>
              <w:bottom w:val="nil"/>
              <w:right w:val="nil"/>
            </w:tcBorders>
          </w:tcPr>
          <w:p w14:paraId="4045F258" w14:textId="64848FA3" w:rsidR="00D41A7A" w:rsidRPr="00463ABC" w:rsidRDefault="00D41A7A" w:rsidP="00B66A31">
            <w:pPr>
              <w:ind w:left="-43" w:right="-10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0153CEA" w14:textId="77777777" w:rsidR="00D41A7A" w:rsidRDefault="00D41A7A" w:rsidP="00B66A31">
            <w:pPr>
              <w:ind w:left="-43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Describing the principles and effectiveness of typical behavioural support</w:t>
            </w:r>
          </w:p>
          <w:p w14:paraId="33F86373" w14:textId="41064457" w:rsidR="00BE36E6" w:rsidRPr="00BE36E6" w:rsidRDefault="00BE36E6" w:rsidP="00B66A31">
            <w:pPr>
              <w:ind w:left="-43"/>
              <w:rPr>
                <w:rFonts w:cs="Arial"/>
                <w:bCs/>
                <w:i/>
                <w:sz w:val="20"/>
                <w:szCs w:val="20"/>
                <w:lang w:val="en-GB"/>
              </w:rPr>
            </w:pPr>
            <w:r w:rsidRPr="00BE36E6">
              <w:rPr>
                <w:rFonts w:cs="Arial"/>
                <w:bCs/>
                <w:i/>
                <w:sz w:val="20"/>
                <w:szCs w:val="20"/>
                <w:lang w:val="en-GB"/>
              </w:rPr>
              <w:t>(RC9 Patient interaction and communication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0007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F0CB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9D4C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48B3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2773B792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D1FF9" w:rsidRPr="00463ABC" w14:paraId="26CFB8D5" w14:textId="77777777" w:rsidTr="00B66A31">
        <w:tc>
          <w:tcPr>
            <w:tcW w:w="3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5E76F5" w14:textId="4C874E0F" w:rsidR="00D41A7A" w:rsidRPr="00463ABC" w:rsidRDefault="00D41A7A" w:rsidP="00B66A31">
            <w:pPr>
              <w:ind w:left="-43" w:right="-10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789A25" w14:textId="77777777" w:rsidR="00D41A7A" w:rsidRDefault="00D41A7A" w:rsidP="00B66A31">
            <w:pPr>
              <w:ind w:left="-43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Facilitating and advising on use of social support (from friends, relatives, colleagues or ‘buddies’)</w:t>
            </w:r>
          </w:p>
          <w:p w14:paraId="0E04D9EF" w14:textId="5E478372" w:rsidR="00BE36E6" w:rsidRPr="00BE36E6" w:rsidRDefault="00BE36E6" w:rsidP="00B66A31">
            <w:pPr>
              <w:ind w:left="-43"/>
              <w:rPr>
                <w:rFonts w:cs="Arial"/>
                <w:i/>
                <w:sz w:val="20"/>
                <w:szCs w:val="20"/>
                <w:lang w:val="en-GB"/>
              </w:rPr>
            </w:pPr>
            <w:r w:rsidRPr="00BE36E6">
              <w:rPr>
                <w:rFonts w:cs="Arial"/>
                <w:i/>
                <w:sz w:val="20"/>
                <w:szCs w:val="20"/>
                <w:lang w:val="en-GB"/>
              </w:rPr>
              <w:t>(A2 Promote adjuvant activitie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2954A7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A178AA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9EDE1B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BBB589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3008D6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D1FF9" w:rsidRPr="00463ABC" w14:paraId="25EB5E15" w14:textId="77777777" w:rsidTr="00B66A31">
        <w:tc>
          <w:tcPr>
            <w:tcW w:w="360" w:type="dxa"/>
            <w:tcBorders>
              <w:top w:val="nil"/>
              <w:bottom w:val="nil"/>
              <w:right w:val="nil"/>
            </w:tcBorders>
          </w:tcPr>
          <w:p w14:paraId="5C99EF61" w14:textId="7DCA7A39" w:rsidR="00D41A7A" w:rsidRPr="00463ABC" w:rsidRDefault="00D41A7A" w:rsidP="00B66A31">
            <w:pPr>
              <w:ind w:left="-43" w:right="-10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88A8820" w14:textId="77777777" w:rsidR="00D41A7A" w:rsidRDefault="00D41A7A" w:rsidP="00B66A31">
            <w:pPr>
              <w:ind w:left="-43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Describing the stop smoking medications that can support a quit attempt</w:t>
            </w:r>
          </w:p>
          <w:p w14:paraId="09F29AF9" w14:textId="349BC5F1" w:rsidR="00BE36E6" w:rsidRPr="00BE36E6" w:rsidRDefault="00BE36E6" w:rsidP="00B66A31">
            <w:pPr>
              <w:ind w:left="-43"/>
              <w:rPr>
                <w:rFonts w:cs="Arial"/>
                <w:i/>
                <w:sz w:val="20"/>
                <w:szCs w:val="20"/>
                <w:lang w:val="en-GB"/>
              </w:rPr>
            </w:pPr>
            <w:r w:rsidRPr="00BE36E6">
              <w:rPr>
                <w:rFonts w:cs="Arial"/>
                <w:i/>
                <w:sz w:val="20"/>
                <w:szCs w:val="20"/>
                <w:lang w:val="en-GB"/>
              </w:rPr>
              <w:t>(A1 Promote adjuvant activitie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02E5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ED20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A79C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F459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5680CAA7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D1FF9" w:rsidRPr="00463ABC" w14:paraId="094B53C7" w14:textId="77777777" w:rsidTr="00B66A31">
        <w:tc>
          <w:tcPr>
            <w:tcW w:w="3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9C458E" w14:textId="5BBFE8AC" w:rsidR="00D41A7A" w:rsidRPr="00463ABC" w:rsidRDefault="00D41A7A" w:rsidP="00B66A31">
            <w:pPr>
              <w:spacing w:before="60" w:after="60"/>
              <w:ind w:left="-43" w:right="-10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058731" w14:textId="77777777" w:rsidR="00D41A7A" w:rsidRDefault="00D41A7A" w:rsidP="00B66A31">
            <w:pPr>
              <w:spacing w:before="60" w:after="60"/>
              <w:ind w:left="-43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Assisting clients to set a quit date</w:t>
            </w:r>
          </w:p>
          <w:p w14:paraId="5185174E" w14:textId="6AEAD5B7" w:rsidR="00BE36E6" w:rsidRPr="00BE36E6" w:rsidRDefault="00BE36E6" w:rsidP="00B66A31">
            <w:pPr>
              <w:spacing w:before="60" w:after="60"/>
              <w:ind w:left="-43"/>
              <w:rPr>
                <w:rFonts w:cs="Arial"/>
                <w:bCs/>
                <w:i/>
                <w:sz w:val="20"/>
                <w:szCs w:val="20"/>
                <w:lang w:val="en-GB"/>
              </w:rPr>
            </w:pPr>
            <w:r w:rsidRPr="00BE36E6">
              <w:rPr>
                <w:rFonts w:cs="Arial"/>
                <w:bCs/>
                <w:i/>
                <w:sz w:val="20"/>
                <w:szCs w:val="20"/>
                <w:lang w:val="en-GB"/>
              </w:rPr>
              <w:t>(BM10, BS4 Behaviour</w:t>
            </w:r>
            <w:r w:rsidR="00FB519A">
              <w:rPr>
                <w:rFonts w:cs="Arial"/>
                <w:bCs/>
                <w:i/>
                <w:sz w:val="20"/>
                <w:szCs w:val="20"/>
                <w:lang w:val="en-GB"/>
              </w:rPr>
              <w:t>,</w:t>
            </w:r>
            <w:r w:rsidRPr="00BE36E6">
              <w:rPr>
                <w:rFonts w:cs="Arial"/>
                <w:bCs/>
                <w:i/>
                <w:sz w:val="20"/>
                <w:szCs w:val="20"/>
                <w:lang w:val="en-GB"/>
              </w:rPr>
              <w:t xml:space="preserve"> skills and motivation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DBF6B4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9462C3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9D80A0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5C2CEE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345FC9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D1FF9" w:rsidRPr="00463ABC" w14:paraId="3497D898" w14:textId="77777777" w:rsidTr="00B66A31">
        <w:tc>
          <w:tcPr>
            <w:tcW w:w="360" w:type="dxa"/>
            <w:tcBorders>
              <w:top w:val="nil"/>
              <w:bottom w:val="nil"/>
              <w:right w:val="nil"/>
            </w:tcBorders>
          </w:tcPr>
          <w:p w14:paraId="64D32AE0" w14:textId="6C4DF403" w:rsidR="00D41A7A" w:rsidRPr="00463ABC" w:rsidRDefault="00D41A7A" w:rsidP="00B66A31">
            <w:pPr>
              <w:spacing w:before="60" w:after="60"/>
              <w:ind w:left="-43" w:right="-10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F387B15" w14:textId="77777777" w:rsidR="00D41A7A" w:rsidRDefault="00D41A7A" w:rsidP="00B66A31">
            <w:pPr>
              <w:spacing w:before="60" w:after="60"/>
              <w:ind w:left="-43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Enhancing clients’ motivation and self-efficacy</w:t>
            </w:r>
          </w:p>
          <w:p w14:paraId="29D99DC9" w14:textId="038FA0BB" w:rsidR="00BE36E6" w:rsidRPr="00BE36E6" w:rsidRDefault="00BE36E6" w:rsidP="00B66A31">
            <w:pPr>
              <w:spacing w:before="60" w:after="60"/>
              <w:ind w:left="-43"/>
              <w:rPr>
                <w:rFonts w:cs="Arial"/>
                <w:bCs/>
                <w:i/>
                <w:sz w:val="20"/>
                <w:szCs w:val="20"/>
                <w:lang w:val="en-GB"/>
              </w:rPr>
            </w:pPr>
            <w:r w:rsidRPr="00BE36E6">
              <w:rPr>
                <w:rFonts w:cs="Arial"/>
                <w:bCs/>
                <w:i/>
                <w:sz w:val="20"/>
                <w:szCs w:val="20"/>
                <w:lang w:val="en-GB"/>
              </w:rPr>
              <w:t>(BM2 Behaviour and motivation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ED1B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EA6A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DAE5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5CBC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59C34E18" w14:textId="77777777" w:rsidR="00D41A7A" w:rsidRPr="00463ABC" w:rsidRDefault="00D41A7A" w:rsidP="00B66A31">
            <w:pPr>
              <w:spacing w:before="60" w:after="60"/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D1FF9" w:rsidRPr="00463ABC" w14:paraId="6EE24FAE" w14:textId="77777777" w:rsidTr="00B66A31">
        <w:tc>
          <w:tcPr>
            <w:tcW w:w="3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1D5795" w14:textId="0596F5A7" w:rsidR="00D41A7A" w:rsidRPr="00463ABC" w:rsidRDefault="00D41A7A" w:rsidP="00B66A31">
            <w:pPr>
              <w:autoSpaceDE w:val="0"/>
              <w:autoSpaceDN w:val="0"/>
              <w:adjustRightInd w:val="0"/>
              <w:ind w:left="-43" w:right="-10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15E2B4" w14:textId="77777777" w:rsidR="00D41A7A" w:rsidRDefault="00D41A7A" w:rsidP="00B66A31">
            <w:pPr>
              <w:autoSpaceDE w:val="0"/>
              <w:autoSpaceDN w:val="0"/>
              <w:adjustRightInd w:val="0"/>
              <w:ind w:left="-43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Emphasising the importance of the ‘not a puff’ rule</w:t>
            </w:r>
          </w:p>
          <w:p w14:paraId="405D0BF2" w14:textId="2CF10FC2" w:rsidR="00BE36E6" w:rsidRPr="00BE36E6" w:rsidRDefault="00BE36E6" w:rsidP="00B66A31">
            <w:pPr>
              <w:autoSpaceDE w:val="0"/>
              <w:autoSpaceDN w:val="0"/>
              <w:adjustRightInd w:val="0"/>
              <w:ind w:left="-43"/>
              <w:rPr>
                <w:rFonts w:cs="Arial"/>
                <w:i/>
                <w:sz w:val="20"/>
                <w:szCs w:val="20"/>
                <w:lang w:val="en-GB"/>
              </w:rPr>
            </w:pPr>
            <w:r w:rsidRPr="00BE36E6">
              <w:rPr>
                <w:rFonts w:cs="Arial"/>
                <w:i/>
                <w:sz w:val="20"/>
                <w:szCs w:val="20"/>
                <w:lang w:val="en-GB"/>
              </w:rPr>
              <w:t>(BM10 Behaviour and motivation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A01CC1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7BE9C9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C49D68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D7935F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3D6F44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D1FF9" w:rsidRPr="00463ABC" w14:paraId="6692E24F" w14:textId="77777777" w:rsidTr="00B66A31">
        <w:tc>
          <w:tcPr>
            <w:tcW w:w="360" w:type="dxa"/>
            <w:tcBorders>
              <w:top w:val="nil"/>
              <w:bottom w:val="nil"/>
              <w:right w:val="nil"/>
            </w:tcBorders>
          </w:tcPr>
          <w:p w14:paraId="4DD1F070" w14:textId="0B5AC423" w:rsidR="00D41A7A" w:rsidRPr="00463ABC" w:rsidRDefault="00D41A7A" w:rsidP="00B66A31">
            <w:pPr>
              <w:autoSpaceDE w:val="0"/>
              <w:autoSpaceDN w:val="0"/>
              <w:adjustRightInd w:val="0"/>
              <w:ind w:left="-43" w:right="-10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0E4BE93" w14:textId="77777777" w:rsidR="00D41A7A" w:rsidRDefault="00D41A7A" w:rsidP="00B66A31">
            <w:pPr>
              <w:autoSpaceDE w:val="0"/>
              <w:autoSpaceDN w:val="0"/>
              <w:adjustRightInd w:val="0"/>
              <w:ind w:left="-43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Securing commitment to the ‘not a puff’ rule following the quit date</w:t>
            </w:r>
          </w:p>
          <w:p w14:paraId="7B17A717" w14:textId="4AADBFB2" w:rsidR="00FB519A" w:rsidRPr="00FB519A" w:rsidRDefault="00FB519A" w:rsidP="00B66A31">
            <w:pPr>
              <w:autoSpaceDE w:val="0"/>
              <w:autoSpaceDN w:val="0"/>
              <w:adjustRightInd w:val="0"/>
              <w:ind w:left="-43"/>
              <w:rPr>
                <w:rFonts w:cs="Arial"/>
                <w:i/>
                <w:sz w:val="20"/>
                <w:szCs w:val="20"/>
                <w:lang w:val="en-GB"/>
              </w:rPr>
            </w:pPr>
            <w:r w:rsidRPr="00FB519A">
              <w:rPr>
                <w:rFonts w:cs="Arial"/>
                <w:i/>
                <w:sz w:val="20"/>
                <w:szCs w:val="20"/>
                <w:lang w:val="en-GB"/>
              </w:rPr>
              <w:lastRenderedPageBreak/>
              <w:t>(BM6 Behaviour and motivation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1850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91C0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40AD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0317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611465D1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D1FF9" w:rsidRPr="00463ABC" w14:paraId="0EA4C1DF" w14:textId="77777777" w:rsidTr="00B66A31">
        <w:tc>
          <w:tcPr>
            <w:tcW w:w="3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ED3494" w14:textId="34233C98" w:rsidR="00D41A7A" w:rsidRPr="00463ABC" w:rsidRDefault="00D41A7A" w:rsidP="00B66A31">
            <w:pPr>
              <w:ind w:left="-43" w:right="-10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9FE037" w14:textId="77777777" w:rsidR="00D41A7A" w:rsidRDefault="00D41A7A" w:rsidP="00B66A31">
            <w:pPr>
              <w:ind w:left="-43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Helping clients to develop strategies to cope with barriers, cues to smoke and relapse triggers</w:t>
            </w:r>
          </w:p>
          <w:p w14:paraId="2C00D34E" w14:textId="328C8643" w:rsidR="00FB519A" w:rsidRPr="00FB519A" w:rsidRDefault="00FB519A" w:rsidP="00B66A31">
            <w:pPr>
              <w:ind w:left="-43"/>
              <w:rPr>
                <w:rFonts w:cs="Arial"/>
                <w:bCs/>
                <w:i/>
                <w:sz w:val="20"/>
                <w:szCs w:val="20"/>
                <w:lang w:val="en-GB"/>
              </w:rPr>
            </w:pPr>
            <w:r w:rsidRPr="00FB519A">
              <w:rPr>
                <w:rFonts w:cs="Arial"/>
                <w:bCs/>
                <w:i/>
                <w:sz w:val="20"/>
                <w:szCs w:val="20"/>
                <w:lang w:val="en-GB"/>
              </w:rPr>
              <w:t>(BS1,2 and 3 Behaviour, skill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B732AD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1FDA6F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0BA805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399D88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5D62D0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D1FF9" w:rsidRPr="00463ABC" w14:paraId="6BADD2EA" w14:textId="77777777" w:rsidTr="00B66A31">
        <w:tc>
          <w:tcPr>
            <w:tcW w:w="360" w:type="dxa"/>
            <w:tcBorders>
              <w:top w:val="nil"/>
              <w:bottom w:val="nil"/>
              <w:right w:val="nil"/>
            </w:tcBorders>
          </w:tcPr>
          <w:p w14:paraId="34A785C5" w14:textId="46D870CE" w:rsidR="00D41A7A" w:rsidRPr="00463ABC" w:rsidRDefault="00D41A7A" w:rsidP="00B66A31">
            <w:pPr>
              <w:ind w:left="-43" w:right="-108"/>
              <w:jc w:val="right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4077508" w14:textId="77777777" w:rsidR="00D41A7A" w:rsidRDefault="00D41A7A" w:rsidP="00B66A31">
            <w:pPr>
              <w:ind w:left="-43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 xml:space="preserve">Assessing </w:t>
            </w:r>
            <w:r w:rsidRPr="00463ABC">
              <w:rPr>
                <w:rFonts w:cs="Arial"/>
                <w:sz w:val="20"/>
                <w:szCs w:val="20"/>
                <w:lang w:val="en-GB"/>
              </w:rPr>
              <w:t>clients’ experience of stop smoking medications, including usage, side effects and perceived benefits</w:t>
            </w:r>
          </w:p>
          <w:p w14:paraId="61AE48AC" w14:textId="057B27A0" w:rsidR="00FB519A" w:rsidRPr="00FB519A" w:rsidRDefault="00FB519A" w:rsidP="00B66A31">
            <w:pPr>
              <w:ind w:left="-43"/>
              <w:rPr>
                <w:rFonts w:cs="Arial"/>
                <w:bCs/>
                <w:i/>
                <w:sz w:val="20"/>
                <w:szCs w:val="20"/>
                <w:lang w:val="en-GB"/>
              </w:rPr>
            </w:pPr>
            <w:r w:rsidRPr="00FB519A">
              <w:rPr>
                <w:rFonts w:cs="Arial"/>
                <w:i/>
                <w:sz w:val="20"/>
                <w:szCs w:val="20"/>
                <w:lang w:val="en-GB"/>
              </w:rPr>
              <w:t>(A3 Adjuvant activitie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E551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57C6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30CF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1B8F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1FE33D27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D1FF9" w:rsidRPr="00463ABC" w14:paraId="7D3EBE93" w14:textId="77777777" w:rsidTr="00B66A31">
        <w:tc>
          <w:tcPr>
            <w:tcW w:w="36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DDFF48" w14:textId="786C63A7" w:rsidR="00D41A7A" w:rsidRPr="00463ABC" w:rsidRDefault="00D41A7A" w:rsidP="00B66A31">
            <w:pPr>
              <w:ind w:left="-43" w:right="-108"/>
              <w:jc w:val="right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ABE5B6" w14:textId="77777777" w:rsidR="00D41A7A" w:rsidRDefault="00D41A7A" w:rsidP="00B66A31">
            <w:pPr>
              <w:ind w:left="-43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 xml:space="preserve">Dealing </w:t>
            </w:r>
            <w:r w:rsidRPr="00463ABC">
              <w:rPr>
                <w:rFonts w:cs="Arial"/>
                <w:sz w:val="20"/>
                <w:szCs w:val="20"/>
                <w:lang w:val="en-GB"/>
              </w:rPr>
              <w:t>with lapses to minimise the likelihood that they will lead to full ‘relapse’</w:t>
            </w:r>
          </w:p>
          <w:p w14:paraId="06813B5F" w14:textId="4352E057" w:rsidR="00FB519A" w:rsidRPr="00FB519A" w:rsidRDefault="00FB519A" w:rsidP="00B66A31">
            <w:pPr>
              <w:ind w:left="-43"/>
              <w:rPr>
                <w:rFonts w:cs="Arial"/>
                <w:bCs/>
                <w:i/>
                <w:sz w:val="20"/>
                <w:szCs w:val="20"/>
                <w:lang w:val="en-GB"/>
              </w:rPr>
            </w:pPr>
            <w:r w:rsidRPr="00FB519A">
              <w:rPr>
                <w:rFonts w:cs="Arial"/>
                <w:i/>
                <w:sz w:val="20"/>
                <w:szCs w:val="20"/>
                <w:lang w:val="en-GB"/>
              </w:rPr>
              <w:t>(BS2 Behaviour and skill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CF4F67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25FC7B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53E143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F59472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4C895E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D1FF9" w:rsidRPr="00463ABC" w14:paraId="4F6169BF" w14:textId="77777777" w:rsidTr="000F2D39">
        <w:trPr>
          <w:trHeight w:val="350"/>
        </w:trPr>
        <w:tc>
          <w:tcPr>
            <w:tcW w:w="360" w:type="dxa"/>
            <w:tcBorders>
              <w:top w:val="nil"/>
              <w:right w:val="nil"/>
            </w:tcBorders>
          </w:tcPr>
          <w:p w14:paraId="06B86F42" w14:textId="7137EF2F" w:rsidR="00D41A7A" w:rsidRPr="00463ABC" w:rsidRDefault="00D41A7A" w:rsidP="00B66A31">
            <w:pPr>
              <w:ind w:left="-43" w:right="-108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</w:tcPr>
          <w:p w14:paraId="2EE5B5EC" w14:textId="77777777" w:rsidR="00D41A7A" w:rsidRDefault="00D41A7A" w:rsidP="00B66A31">
            <w:pPr>
              <w:ind w:left="-43"/>
              <w:rPr>
                <w:rFonts w:cs="Arial"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sz w:val="20"/>
                <w:szCs w:val="20"/>
                <w:lang w:val="en-GB"/>
              </w:rPr>
              <w:t>Assessing commitment, readiness and ability to quit</w:t>
            </w:r>
          </w:p>
          <w:p w14:paraId="6B220F1A" w14:textId="3D80DE80" w:rsidR="00FB519A" w:rsidRPr="00FB519A" w:rsidRDefault="00FB519A" w:rsidP="00B66A31">
            <w:pPr>
              <w:ind w:left="-43"/>
              <w:rPr>
                <w:rFonts w:cs="Arial"/>
                <w:bCs/>
                <w:i/>
                <w:sz w:val="20"/>
                <w:szCs w:val="20"/>
                <w:lang w:val="en-GB"/>
              </w:rPr>
            </w:pPr>
            <w:r w:rsidRPr="00FB519A">
              <w:rPr>
                <w:rFonts w:cs="Arial"/>
                <w:i/>
                <w:sz w:val="20"/>
                <w:szCs w:val="20"/>
                <w:lang w:val="en-GB"/>
              </w:rPr>
              <w:t>(RC7 Interaction and communication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14:paraId="14AA4279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14:paraId="62C4D055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14:paraId="33792572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14:paraId="499E54B7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</w:tcBorders>
            <w:vAlign w:val="center"/>
          </w:tcPr>
          <w:p w14:paraId="5A24C333" w14:textId="77777777" w:rsidR="00D41A7A" w:rsidRPr="00463ABC" w:rsidRDefault="00D41A7A" w:rsidP="00B66A3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463ABC">
              <w:rPr>
                <w:rFonts w:cs="Arial"/>
                <w:bCs/>
                <w:sz w:val="20"/>
                <w:szCs w:val="20"/>
                <w:lang w:val="en-GB"/>
              </w:rPr>
              <w:t>5</w:t>
            </w:r>
          </w:p>
        </w:tc>
      </w:tr>
    </w:tbl>
    <w:p w14:paraId="7FF974E0" w14:textId="77777777" w:rsidR="00F90805" w:rsidRPr="00463ABC" w:rsidRDefault="00F90805" w:rsidP="00F37644">
      <w:pPr>
        <w:spacing w:after="120"/>
        <w:rPr>
          <w:rFonts w:cs="Arial"/>
          <w:b/>
          <w:bCs/>
          <w:lang w:val="en-GB"/>
        </w:rPr>
      </w:pPr>
    </w:p>
    <w:sectPr w:rsidR="00F90805" w:rsidRPr="00463ABC" w:rsidSect="008A3F8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code="1"/>
      <w:pgMar w:top="964" w:right="1077" w:bottom="1134" w:left="1077" w:header="340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44F037" w14:textId="77777777" w:rsidR="000F2D39" w:rsidRDefault="000F2D39" w:rsidP="000D489B">
      <w:r>
        <w:separator/>
      </w:r>
    </w:p>
  </w:endnote>
  <w:endnote w:type="continuationSeparator" w:id="0">
    <w:p w14:paraId="136DED89" w14:textId="77777777" w:rsidR="000F2D39" w:rsidRDefault="000F2D39" w:rsidP="000D4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2F7611" w14:textId="77777777" w:rsidR="000F2D39" w:rsidRDefault="000F2D39" w:rsidP="007C6EA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D1278B" w14:textId="77777777" w:rsidR="000F2D39" w:rsidRDefault="000F2D39" w:rsidP="007C6EA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621"/>
      <w:gridCol w:w="4621"/>
    </w:tblGrid>
    <w:tr w:rsidR="000F2D39" w14:paraId="274DA19E" w14:textId="77777777" w:rsidTr="00E05BF4">
      <w:tc>
        <w:tcPr>
          <w:tcW w:w="4621" w:type="dxa"/>
        </w:tcPr>
        <w:p w14:paraId="49D0B990" w14:textId="7854B8D6" w:rsidR="000F2D39" w:rsidRDefault="000F2D39" w:rsidP="00EE5C1A">
          <w:pPr>
            <w:pStyle w:val="Footer"/>
          </w:pPr>
          <w:r>
            <w:t>Modified COM-B for Health Care Workers,</w:t>
          </w:r>
          <w:r w:rsidRPr="00A40F25">
            <w:t xml:space="preserve"> </w:t>
          </w:r>
          <w:r>
            <w:t xml:space="preserve">Version 2.0, </w:t>
          </w:r>
          <w:r w:rsidR="00EE5C1A">
            <w:t>05</w:t>
          </w:r>
          <w:r>
            <w:t>/</w:t>
          </w:r>
          <w:r w:rsidR="00EE5C1A">
            <w:t>12</w:t>
          </w:r>
          <w:r>
            <w:t>/16</w:t>
          </w:r>
        </w:p>
      </w:tc>
      <w:tc>
        <w:tcPr>
          <w:tcW w:w="4621" w:type="dxa"/>
        </w:tcPr>
        <w:p w14:paraId="676BA2B3" w14:textId="13BB7860" w:rsidR="000F2D39" w:rsidRDefault="000F2D39" w:rsidP="00E05BF4">
          <w:pPr>
            <w:pStyle w:val="Footer"/>
            <w:jc w:val="right"/>
          </w:pPr>
          <w:r w:rsidRPr="00A40F25">
            <w:t xml:space="preserve">Page </w:t>
          </w:r>
          <w:r w:rsidRPr="00A40F25">
            <w:fldChar w:fldCharType="begin"/>
          </w:r>
          <w:r w:rsidRPr="00A40F25">
            <w:instrText xml:space="preserve"> PAGE </w:instrText>
          </w:r>
          <w:r w:rsidRPr="00A40F25">
            <w:fldChar w:fldCharType="separate"/>
          </w:r>
          <w:r w:rsidR="007E3B04">
            <w:rPr>
              <w:noProof/>
            </w:rPr>
            <w:t>2</w:t>
          </w:r>
          <w:r w:rsidRPr="00A40F25">
            <w:fldChar w:fldCharType="end"/>
          </w:r>
          <w:r w:rsidRPr="00A40F25">
            <w:t xml:space="preserve"> of </w:t>
          </w:r>
          <w:r>
            <w:fldChar w:fldCharType="begin"/>
          </w:r>
          <w:r>
            <w:instrText xml:space="preserve"> NUMPAGES </w:instrText>
          </w:r>
          <w:r>
            <w:fldChar w:fldCharType="separate"/>
          </w:r>
          <w:r w:rsidR="007E3B04">
            <w:rPr>
              <w:noProof/>
            </w:rPr>
            <w:t>2</w:t>
          </w:r>
          <w:r>
            <w:rPr>
              <w:noProof/>
            </w:rPr>
            <w:fldChar w:fldCharType="end"/>
          </w:r>
        </w:p>
      </w:tc>
    </w:tr>
  </w:tbl>
  <w:p w14:paraId="683DF626" w14:textId="77777777" w:rsidR="000F2D39" w:rsidRPr="00A40F25" w:rsidRDefault="000F2D39" w:rsidP="005837E6">
    <w:pPr>
      <w:pStyle w:val="Footer"/>
      <w:rPr>
        <w:sz w:val="2"/>
        <w:szCs w:val="2"/>
      </w:rPr>
    </w:pPr>
  </w:p>
  <w:p w14:paraId="2C190226" w14:textId="77777777" w:rsidR="000F2D39" w:rsidRPr="005837E6" w:rsidRDefault="000F2D39" w:rsidP="005837E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36B4F5" w14:textId="77777777" w:rsidR="00EE5C1A" w:rsidRDefault="00EE5C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3325F9" w14:textId="77777777" w:rsidR="000F2D39" w:rsidRDefault="000F2D39" w:rsidP="000D489B">
      <w:r>
        <w:separator/>
      </w:r>
    </w:p>
  </w:footnote>
  <w:footnote w:type="continuationSeparator" w:id="0">
    <w:p w14:paraId="33ECD0F5" w14:textId="77777777" w:rsidR="000F2D39" w:rsidRDefault="000F2D39" w:rsidP="000D489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BB5633" w14:textId="77777777" w:rsidR="00EE5C1A" w:rsidRDefault="00EE5C1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6C0F3E" w14:textId="77777777" w:rsidR="000F2D39" w:rsidRPr="00255E16" w:rsidRDefault="000F2D39" w:rsidP="00A77D5D">
    <w:pPr>
      <w:pStyle w:val="Header"/>
      <w:tabs>
        <w:tab w:val="left" w:pos="2100"/>
        <w:tab w:val="right" w:pos="10086"/>
      </w:tabs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B2E0E1" w14:textId="77777777" w:rsidR="00EE5C1A" w:rsidRDefault="00EE5C1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B3A9D2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47EE8C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BA0E1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7FC7E5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DF2242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CC9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929F9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2AF2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53609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60AF1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FD56F7"/>
    <w:multiLevelType w:val="hybridMultilevel"/>
    <w:tmpl w:val="1786B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2834A0"/>
    <w:multiLevelType w:val="hybridMultilevel"/>
    <w:tmpl w:val="B3F07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275D21"/>
    <w:multiLevelType w:val="multilevel"/>
    <w:tmpl w:val="35D6CA26"/>
    <w:lvl w:ilvl="0">
      <w:start w:val="15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3A760E13"/>
    <w:multiLevelType w:val="hybridMultilevel"/>
    <w:tmpl w:val="4F828A1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D90F34"/>
    <w:multiLevelType w:val="hybridMultilevel"/>
    <w:tmpl w:val="DDBE60B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6895B9E"/>
    <w:multiLevelType w:val="hybridMultilevel"/>
    <w:tmpl w:val="DDBE60B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D1470DF"/>
    <w:multiLevelType w:val="hybridMultilevel"/>
    <w:tmpl w:val="42F87C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6F416E4E"/>
    <w:multiLevelType w:val="multilevel"/>
    <w:tmpl w:val="35D6CA26"/>
    <w:lvl w:ilvl="0">
      <w:start w:val="15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702F081F"/>
    <w:multiLevelType w:val="multilevel"/>
    <w:tmpl w:val="2D405D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79BD133E"/>
    <w:multiLevelType w:val="hybridMultilevel"/>
    <w:tmpl w:val="DCC65A1C"/>
    <w:lvl w:ilvl="0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EA3784F"/>
    <w:multiLevelType w:val="multilevel"/>
    <w:tmpl w:val="279E604A"/>
    <w:lvl w:ilvl="0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14"/>
  </w:num>
  <w:num w:numId="4">
    <w:abstractNumId w:val="15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9"/>
  </w:num>
  <w:num w:numId="16">
    <w:abstractNumId w:val="16"/>
  </w:num>
  <w:num w:numId="17">
    <w:abstractNumId w:val="13"/>
  </w:num>
  <w:num w:numId="18">
    <w:abstractNumId w:val="20"/>
  </w:num>
  <w:num w:numId="19">
    <w:abstractNumId w:val="12"/>
  </w:num>
  <w:num w:numId="20">
    <w:abstractNumId w:val="11"/>
  </w:num>
  <w:num w:numId="21">
    <w:abstractNumId w:val="18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098"/>
    <w:rsid w:val="00000E46"/>
    <w:rsid w:val="0002636A"/>
    <w:rsid w:val="00072E4C"/>
    <w:rsid w:val="000979AE"/>
    <w:rsid w:val="000A0791"/>
    <w:rsid w:val="000B4336"/>
    <w:rsid w:val="000D489B"/>
    <w:rsid w:val="000E33B6"/>
    <w:rsid w:val="000F0A10"/>
    <w:rsid w:val="000F2D39"/>
    <w:rsid w:val="00103C7B"/>
    <w:rsid w:val="00107C90"/>
    <w:rsid w:val="00141FCB"/>
    <w:rsid w:val="0018079F"/>
    <w:rsid w:val="001828D0"/>
    <w:rsid w:val="0019145E"/>
    <w:rsid w:val="00197387"/>
    <w:rsid w:val="001A5993"/>
    <w:rsid w:val="001C35CD"/>
    <w:rsid w:val="001C4CB9"/>
    <w:rsid w:val="001D2BA7"/>
    <w:rsid w:val="001F0E95"/>
    <w:rsid w:val="001F49E7"/>
    <w:rsid w:val="0023110E"/>
    <w:rsid w:val="00255E16"/>
    <w:rsid w:val="0026699D"/>
    <w:rsid w:val="00270ADF"/>
    <w:rsid w:val="002718BD"/>
    <w:rsid w:val="002771F0"/>
    <w:rsid w:val="002923D7"/>
    <w:rsid w:val="0029246C"/>
    <w:rsid w:val="002B4221"/>
    <w:rsid w:val="002C0610"/>
    <w:rsid w:val="002C4EA1"/>
    <w:rsid w:val="002C667D"/>
    <w:rsid w:val="002D41D2"/>
    <w:rsid w:val="002E0B6F"/>
    <w:rsid w:val="002F3971"/>
    <w:rsid w:val="00307005"/>
    <w:rsid w:val="003113F5"/>
    <w:rsid w:val="003207F9"/>
    <w:rsid w:val="00351066"/>
    <w:rsid w:val="003742F1"/>
    <w:rsid w:val="0039435C"/>
    <w:rsid w:val="003B3E75"/>
    <w:rsid w:val="003F2BE2"/>
    <w:rsid w:val="003F545D"/>
    <w:rsid w:val="003F5704"/>
    <w:rsid w:val="003F64F6"/>
    <w:rsid w:val="004361CF"/>
    <w:rsid w:val="00436A39"/>
    <w:rsid w:val="0046281D"/>
    <w:rsid w:val="0046322F"/>
    <w:rsid w:val="00463ABC"/>
    <w:rsid w:val="00494063"/>
    <w:rsid w:val="004968C1"/>
    <w:rsid w:val="004B3972"/>
    <w:rsid w:val="00542AB6"/>
    <w:rsid w:val="00555E5F"/>
    <w:rsid w:val="005711B3"/>
    <w:rsid w:val="005837E6"/>
    <w:rsid w:val="00591A26"/>
    <w:rsid w:val="005C7B7E"/>
    <w:rsid w:val="005E3948"/>
    <w:rsid w:val="005E510B"/>
    <w:rsid w:val="00613DE4"/>
    <w:rsid w:val="00620D5B"/>
    <w:rsid w:val="00623DDC"/>
    <w:rsid w:val="006362C3"/>
    <w:rsid w:val="00643709"/>
    <w:rsid w:val="0066088D"/>
    <w:rsid w:val="00671691"/>
    <w:rsid w:val="00706364"/>
    <w:rsid w:val="00717C01"/>
    <w:rsid w:val="0072557B"/>
    <w:rsid w:val="0073079D"/>
    <w:rsid w:val="00731C29"/>
    <w:rsid w:val="00740E30"/>
    <w:rsid w:val="007428ED"/>
    <w:rsid w:val="00753661"/>
    <w:rsid w:val="00760F08"/>
    <w:rsid w:val="007C6EA4"/>
    <w:rsid w:val="007E3B04"/>
    <w:rsid w:val="007E4CC0"/>
    <w:rsid w:val="008668BE"/>
    <w:rsid w:val="00866F64"/>
    <w:rsid w:val="00886AA5"/>
    <w:rsid w:val="00890F23"/>
    <w:rsid w:val="008A1C6A"/>
    <w:rsid w:val="008A3F89"/>
    <w:rsid w:val="008A712E"/>
    <w:rsid w:val="008C15D2"/>
    <w:rsid w:val="008C37F8"/>
    <w:rsid w:val="008C6067"/>
    <w:rsid w:val="008D246E"/>
    <w:rsid w:val="008D5D0E"/>
    <w:rsid w:val="008F39DF"/>
    <w:rsid w:val="008F55EF"/>
    <w:rsid w:val="008F6389"/>
    <w:rsid w:val="009371DA"/>
    <w:rsid w:val="0095470E"/>
    <w:rsid w:val="00954E8D"/>
    <w:rsid w:val="00961A59"/>
    <w:rsid w:val="009808D3"/>
    <w:rsid w:val="0099521B"/>
    <w:rsid w:val="009B064A"/>
    <w:rsid w:val="009D1E73"/>
    <w:rsid w:val="009D1FF9"/>
    <w:rsid w:val="009D4E43"/>
    <w:rsid w:val="009E3E21"/>
    <w:rsid w:val="009E6D2F"/>
    <w:rsid w:val="009E7C8C"/>
    <w:rsid w:val="00A5058C"/>
    <w:rsid w:val="00A52B3C"/>
    <w:rsid w:val="00A5718E"/>
    <w:rsid w:val="00A77D01"/>
    <w:rsid w:val="00A77D5D"/>
    <w:rsid w:val="00AA1347"/>
    <w:rsid w:val="00AB2650"/>
    <w:rsid w:val="00AC00BE"/>
    <w:rsid w:val="00AD0ADA"/>
    <w:rsid w:val="00AD5A67"/>
    <w:rsid w:val="00AE238A"/>
    <w:rsid w:val="00AF3EBA"/>
    <w:rsid w:val="00B24A5E"/>
    <w:rsid w:val="00B477D8"/>
    <w:rsid w:val="00B51EF5"/>
    <w:rsid w:val="00B55C35"/>
    <w:rsid w:val="00B63E17"/>
    <w:rsid w:val="00B66A31"/>
    <w:rsid w:val="00B75D84"/>
    <w:rsid w:val="00B87DC6"/>
    <w:rsid w:val="00B9782B"/>
    <w:rsid w:val="00BB1A00"/>
    <w:rsid w:val="00BB3783"/>
    <w:rsid w:val="00BC66CA"/>
    <w:rsid w:val="00BE1367"/>
    <w:rsid w:val="00BE36E6"/>
    <w:rsid w:val="00BE4FA9"/>
    <w:rsid w:val="00BE6217"/>
    <w:rsid w:val="00BF025B"/>
    <w:rsid w:val="00C068DC"/>
    <w:rsid w:val="00C13A0D"/>
    <w:rsid w:val="00C21BB5"/>
    <w:rsid w:val="00C533E1"/>
    <w:rsid w:val="00C5563D"/>
    <w:rsid w:val="00C7499F"/>
    <w:rsid w:val="00CA19D9"/>
    <w:rsid w:val="00CA3FC3"/>
    <w:rsid w:val="00CB3098"/>
    <w:rsid w:val="00CC5BF6"/>
    <w:rsid w:val="00CE78F1"/>
    <w:rsid w:val="00CF02A1"/>
    <w:rsid w:val="00D04E2A"/>
    <w:rsid w:val="00D07CB7"/>
    <w:rsid w:val="00D10840"/>
    <w:rsid w:val="00D2079D"/>
    <w:rsid w:val="00D41A7A"/>
    <w:rsid w:val="00D45DB0"/>
    <w:rsid w:val="00DC3473"/>
    <w:rsid w:val="00DF2105"/>
    <w:rsid w:val="00E05BF4"/>
    <w:rsid w:val="00E135FC"/>
    <w:rsid w:val="00E23111"/>
    <w:rsid w:val="00E23C94"/>
    <w:rsid w:val="00E36A31"/>
    <w:rsid w:val="00E653DE"/>
    <w:rsid w:val="00E65D44"/>
    <w:rsid w:val="00E7152F"/>
    <w:rsid w:val="00EC42DB"/>
    <w:rsid w:val="00ED1179"/>
    <w:rsid w:val="00ED7904"/>
    <w:rsid w:val="00EE5C1A"/>
    <w:rsid w:val="00F37644"/>
    <w:rsid w:val="00F77335"/>
    <w:rsid w:val="00F90805"/>
    <w:rsid w:val="00FB519A"/>
    <w:rsid w:val="00FE4322"/>
    <w:rsid w:val="00FF58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41AF9AF"/>
  <w15:docId w15:val="{02620AF3-2CD2-4D2E-9E1B-27D7E6B7D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098"/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4361CF"/>
    <w:pPr>
      <w:keepNext/>
      <w:spacing w:before="240" w:after="60"/>
      <w:outlineLvl w:val="0"/>
    </w:pPr>
    <w:rPr>
      <w:rFonts w:ascii="Arial" w:eastAsia="Times New Roman" w:hAnsi="Arial" w:cs="Arial"/>
      <w:b/>
      <w:kern w:val="28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361C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61CF"/>
    <w:rPr>
      <w:rFonts w:ascii="Arial" w:eastAsia="Times New Roman" w:hAnsi="Arial" w:cs="Arial"/>
      <w:b/>
      <w:kern w:val="28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361CF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361CF"/>
    <w:pPr>
      <w:pBdr>
        <w:bottom w:val="single" w:sz="8" w:space="4" w:color="4F81BD"/>
      </w:pBdr>
      <w:spacing w:after="300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361C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4361CF"/>
    <w:pPr>
      <w:ind w:left="720"/>
    </w:pPr>
  </w:style>
  <w:style w:type="paragraph" w:styleId="DocumentMap">
    <w:name w:val="Document Map"/>
    <w:basedOn w:val="Normal"/>
    <w:semiHidden/>
    <w:rsid w:val="00620D5B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semiHidden/>
    <w:rsid w:val="00C068DC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styleId="BalloonText">
    <w:name w:val="Balloon Text"/>
    <w:basedOn w:val="Normal"/>
    <w:semiHidden/>
    <w:rsid w:val="00B51EF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rsid w:val="002E0B6F"/>
    <w:pPr>
      <w:spacing w:after="120"/>
    </w:pPr>
  </w:style>
  <w:style w:type="paragraph" w:styleId="Header">
    <w:name w:val="header"/>
    <w:basedOn w:val="Normal"/>
    <w:link w:val="HeaderChar"/>
    <w:uiPriority w:val="99"/>
    <w:unhideWhenUsed/>
    <w:rsid w:val="000D48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89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D48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89B"/>
    <w:rPr>
      <w:sz w:val="22"/>
      <w:szCs w:val="22"/>
    </w:rPr>
  </w:style>
  <w:style w:type="table" w:styleId="TableGrid">
    <w:name w:val="Table Grid"/>
    <w:basedOn w:val="TableNormal"/>
    <w:uiPriority w:val="59"/>
    <w:rsid w:val="000D489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C6EA4"/>
  </w:style>
  <w:style w:type="character" w:styleId="CommentReference">
    <w:name w:val="annotation reference"/>
    <w:basedOn w:val="DefaultParagraphFont"/>
    <w:uiPriority w:val="99"/>
    <w:semiHidden/>
    <w:unhideWhenUsed/>
    <w:rsid w:val="00613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D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DE4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DE4"/>
    <w:rPr>
      <w:b/>
      <w:bCs/>
      <w:lang w:val="en-US" w:eastAsia="en-US"/>
    </w:rPr>
  </w:style>
  <w:style w:type="table" w:styleId="LightShading">
    <w:name w:val="Light Shading"/>
    <w:basedOn w:val="TableNormal"/>
    <w:uiPriority w:val="60"/>
    <w:rsid w:val="00DC347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7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199B45F5249D4989C883D9A29AD847" ma:contentTypeVersion="2" ma:contentTypeDescription="Create a new document." ma:contentTypeScope="" ma:versionID="f35167fc66446af0b1852e7d301fa732">
  <xsd:schema xmlns:xsd="http://www.w3.org/2001/XMLSchema" xmlns:xs="http://www.w3.org/2001/XMLSchema" xmlns:p="http://schemas.microsoft.com/office/2006/metadata/properties" xmlns:ns2="6f9764a4-8270-4f29-bbff-a467630dd90c" targetNamespace="http://schemas.microsoft.com/office/2006/metadata/properties" ma:root="true" ma:fieldsID="b58e3c752e8b4a031686a1387cac0ca9" ns2:_="">
    <xsd:import namespace="6f9764a4-8270-4f29-bbff-a467630dd90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9764a4-8270-4f29-bbff-a467630dd90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FCF9B9-EB5B-4B97-8CF6-1882398DD9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A42EB5-B76C-46AC-B38F-DBBD79ED8E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9764a4-8270-4f29-bbff-a467630dd9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8EA0E5-90FF-4AED-86AA-9376C97B23C4}">
  <ds:schemaRefs>
    <ds:schemaRef ds:uri="http://schemas.openxmlformats.org/package/2006/metadata/core-properties"/>
    <ds:schemaRef ds:uri="http://purl.org/dc/dcmitype/"/>
    <ds:schemaRef ds:uri="6f9764a4-8270-4f29-bbff-a467630dd90c"/>
    <ds:schemaRef ds:uri="http://schemas.microsoft.com/office/2006/metadata/properties"/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1E4BAD0-AE89-46A0-8B6D-5E7F824F7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>UCL</Company>
  <LinksUpToDate>false</LinksUpToDate>
  <CharactersWithSpaces>2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Andy</dc:creator>
  <cp:lastModifiedBy>Helen Elsey</cp:lastModifiedBy>
  <cp:revision>2</cp:revision>
  <cp:lastPrinted>2010-05-27T11:27:00Z</cp:lastPrinted>
  <dcterms:created xsi:type="dcterms:W3CDTF">2018-10-16T08:20:00Z</dcterms:created>
  <dcterms:modified xsi:type="dcterms:W3CDTF">2018-10-16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199B45F5249D4989C883D9A29AD847</vt:lpwstr>
  </property>
</Properties>
</file>